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6A02D6" w14:textId="7F348F93" w:rsidR="00627851" w:rsidRPr="00C41822" w:rsidRDefault="00627851">
      <w:pPr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</w:pPr>
      <w:r w:rsidRPr="00C41822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  <w:t xml:space="preserve">Table </w:t>
      </w:r>
      <w:r w:rsidR="00E740DC" w:rsidRPr="00C41822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  <w:t>S</w:t>
      </w:r>
      <w:r w:rsidRPr="00C41822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  <w:t xml:space="preserve">1. Baseline factors </w:t>
      </w:r>
      <w:r w:rsidR="00E740DC" w:rsidRPr="00C41822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  <w:t>between</w:t>
      </w:r>
      <w:r w:rsidRPr="00C41822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  <w:t xml:space="preserve"> those </w:t>
      </w:r>
      <w:r w:rsidR="00E740DC" w:rsidRPr="00C41822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 w:bidi="en-US"/>
        </w:rPr>
        <w:t>of clustering group A and B.</w:t>
      </w:r>
    </w:p>
    <w:tbl>
      <w:tblPr>
        <w:tblStyle w:val="a3"/>
        <w:tblW w:w="941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2"/>
        <w:gridCol w:w="1659"/>
        <w:gridCol w:w="2131"/>
        <w:gridCol w:w="2131"/>
        <w:gridCol w:w="1660"/>
      </w:tblGrid>
      <w:tr w:rsidR="002416A5" w:rsidRPr="00C41822" w14:paraId="44FE7EAC" w14:textId="77777777" w:rsidTr="00C56F18">
        <w:tc>
          <w:tcPr>
            <w:tcW w:w="1832" w:type="dxa"/>
            <w:tcBorders>
              <w:top w:val="single" w:sz="12" w:space="0" w:color="auto"/>
              <w:bottom w:val="single" w:sz="12" w:space="0" w:color="auto"/>
            </w:tcBorders>
          </w:tcPr>
          <w:p w14:paraId="29A2C2E1" w14:textId="77777777" w:rsidR="002416A5" w:rsidRPr="00C41822" w:rsidRDefault="002416A5">
            <w:pPr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14:paraId="45AC0428" w14:textId="77777777" w:rsidR="002416A5" w:rsidRPr="00C41822" w:rsidRDefault="00C32A1C" w:rsidP="00C56F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otal</w:t>
            </w:r>
          </w:p>
          <w:p w14:paraId="641AF88B" w14:textId="18655CCF" w:rsidR="00DD092B" w:rsidRPr="00C41822" w:rsidRDefault="00DD092B" w:rsidP="00C56F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N=75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14:paraId="1A9A0540" w14:textId="1FBEA197" w:rsidR="00C42B0E" w:rsidRPr="00C41822" w:rsidRDefault="00C42B0E" w:rsidP="00C42B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Clustering group A</w:t>
            </w:r>
          </w:p>
          <w:p w14:paraId="79BDDF48" w14:textId="725C6D19" w:rsidR="00861249" w:rsidRPr="00C41822" w:rsidRDefault="00861249" w:rsidP="00C56F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(N=</w:t>
            </w:r>
            <w:r w:rsidR="00C42B0E"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24</w:t>
            </w: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</w:tcPr>
          <w:p w14:paraId="27045917" w14:textId="3901115B" w:rsidR="00DD092B" w:rsidRPr="00C41822" w:rsidRDefault="00C42B0E" w:rsidP="00C42B0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Clustering group B</w:t>
            </w:r>
          </w:p>
          <w:p w14:paraId="042BD7DA" w14:textId="5DFE08C6" w:rsidR="0084337D" w:rsidRPr="00C41822" w:rsidRDefault="0084337D" w:rsidP="00C56F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(N=</w:t>
            </w:r>
            <w:r w:rsidR="00C42B0E"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51</w:t>
            </w: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)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14:paraId="582805B3" w14:textId="126F995E" w:rsidR="00C56F18" w:rsidRPr="00C41822" w:rsidRDefault="00C32A1C" w:rsidP="00C56F18">
            <w:pPr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kern w:val="0"/>
                <w:sz w:val="18"/>
                <w:szCs w:val="18"/>
                <w:lang w:eastAsia="de-DE" w:bidi="en-US"/>
              </w:rPr>
              <w:t>P</w:t>
            </w:r>
          </w:p>
          <w:p w14:paraId="21048211" w14:textId="3235E1E6" w:rsidR="002416A5" w:rsidRPr="00C41822" w:rsidRDefault="00C32A1C" w:rsidP="00C56F18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value</w:t>
            </w:r>
          </w:p>
        </w:tc>
      </w:tr>
      <w:tr w:rsidR="002416A5" w:rsidRPr="00C41822" w14:paraId="29BBA3A5" w14:textId="77777777" w:rsidTr="00C56F18">
        <w:tc>
          <w:tcPr>
            <w:tcW w:w="1832" w:type="dxa"/>
            <w:tcBorders>
              <w:top w:val="single" w:sz="12" w:space="0" w:color="auto"/>
            </w:tcBorders>
          </w:tcPr>
          <w:p w14:paraId="724E64AC" w14:textId="2E82271C" w:rsidR="002416A5" w:rsidRPr="00C41822" w:rsidRDefault="00114116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ge</w:t>
            </w:r>
            <w:r w:rsidR="00C07E95"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 xml:space="preserve"> (Y)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14:paraId="447912AB" w14:textId="77777777" w:rsidR="002416A5" w:rsidRPr="00C41822" w:rsidRDefault="002416A5" w:rsidP="00C56F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tcBorders>
              <w:top w:val="single" w:sz="12" w:space="0" w:color="auto"/>
            </w:tcBorders>
          </w:tcPr>
          <w:p w14:paraId="73CE1172" w14:textId="77777777" w:rsidR="002416A5" w:rsidRPr="00C41822" w:rsidRDefault="002416A5" w:rsidP="00C56F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tcBorders>
              <w:top w:val="single" w:sz="12" w:space="0" w:color="auto"/>
            </w:tcBorders>
          </w:tcPr>
          <w:p w14:paraId="43802EC3" w14:textId="77777777" w:rsidR="002416A5" w:rsidRPr="00C41822" w:rsidRDefault="002416A5" w:rsidP="00C56F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660" w:type="dxa"/>
            <w:tcBorders>
              <w:top w:val="single" w:sz="12" w:space="0" w:color="auto"/>
            </w:tcBorders>
          </w:tcPr>
          <w:p w14:paraId="278EBB7E" w14:textId="77777777" w:rsidR="002416A5" w:rsidRPr="00C41822" w:rsidRDefault="002416A5" w:rsidP="00C56F1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3113DD1B" w14:textId="77777777" w:rsidTr="00C56F18">
        <w:tc>
          <w:tcPr>
            <w:tcW w:w="1832" w:type="dxa"/>
          </w:tcPr>
          <w:p w14:paraId="1E81C6BD" w14:textId="7E205F71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&lt;69</w:t>
            </w:r>
          </w:p>
        </w:tc>
        <w:tc>
          <w:tcPr>
            <w:tcW w:w="1659" w:type="dxa"/>
            <w:vAlign w:val="bottom"/>
          </w:tcPr>
          <w:p w14:paraId="73B1F34F" w14:textId="5AA42D71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8(50.7%)</w:t>
            </w:r>
          </w:p>
        </w:tc>
        <w:tc>
          <w:tcPr>
            <w:tcW w:w="2131" w:type="dxa"/>
            <w:vAlign w:val="bottom"/>
          </w:tcPr>
          <w:p w14:paraId="0CD015D0" w14:textId="67702F73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9(37.5%)</w:t>
            </w:r>
          </w:p>
        </w:tc>
        <w:tc>
          <w:tcPr>
            <w:tcW w:w="2131" w:type="dxa"/>
            <w:vAlign w:val="bottom"/>
          </w:tcPr>
          <w:p w14:paraId="25E186A2" w14:textId="55D9421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9(56.9%)</w:t>
            </w:r>
          </w:p>
        </w:tc>
        <w:tc>
          <w:tcPr>
            <w:tcW w:w="1660" w:type="dxa"/>
          </w:tcPr>
          <w:p w14:paraId="57F6C5EC" w14:textId="4DBFC49C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  <w:t>0.118</w:t>
            </w:r>
          </w:p>
        </w:tc>
      </w:tr>
      <w:tr w:rsidR="007365F1" w:rsidRPr="00C41822" w14:paraId="1E5098CC" w14:textId="77777777" w:rsidTr="00C56F18">
        <w:tc>
          <w:tcPr>
            <w:tcW w:w="1832" w:type="dxa"/>
          </w:tcPr>
          <w:p w14:paraId="62161DA3" w14:textId="2C7154BA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≥69</w:t>
            </w:r>
          </w:p>
        </w:tc>
        <w:tc>
          <w:tcPr>
            <w:tcW w:w="1659" w:type="dxa"/>
            <w:vAlign w:val="bottom"/>
          </w:tcPr>
          <w:p w14:paraId="057BE556" w14:textId="0AC95B1A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7(49.3%)</w:t>
            </w:r>
          </w:p>
        </w:tc>
        <w:tc>
          <w:tcPr>
            <w:tcW w:w="2131" w:type="dxa"/>
            <w:vAlign w:val="bottom"/>
          </w:tcPr>
          <w:p w14:paraId="7D19D607" w14:textId="69B8B9C0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5(62.5%)</w:t>
            </w:r>
          </w:p>
        </w:tc>
        <w:tc>
          <w:tcPr>
            <w:tcW w:w="2131" w:type="dxa"/>
            <w:vAlign w:val="bottom"/>
          </w:tcPr>
          <w:p w14:paraId="6334B6D0" w14:textId="6EBAFBA0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2(43.1%)</w:t>
            </w:r>
          </w:p>
        </w:tc>
        <w:tc>
          <w:tcPr>
            <w:tcW w:w="1660" w:type="dxa"/>
          </w:tcPr>
          <w:p w14:paraId="78563588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753F553E" w14:textId="77777777" w:rsidTr="00C56F18">
        <w:tc>
          <w:tcPr>
            <w:tcW w:w="1832" w:type="dxa"/>
          </w:tcPr>
          <w:p w14:paraId="15027D4A" w14:textId="7023FEAA" w:rsidR="007365F1" w:rsidRPr="00C41822" w:rsidRDefault="007365F1" w:rsidP="007365F1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Gender</w:t>
            </w:r>
          </w:p>
        </w:tc>
        <w:tc>
          <w:tcPr>
            <w:tcW w:w="1659" w:type="dxa"/>
            <w:vAlign w:val="bottom"/>
          </w:tcPr>
          <w:p w14:paraId="1B8D35AF" w14:textId="041FA8B8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13513E16" w14:textId="032A2D7C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2EC79EB8" w14:textId="4CFF8F52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660" w:type="dxa"/>
          </w:tcPr>
          <w:p w14:paraId="3B20D2AF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39C64E22" w14:textId="77777777" w:rsidTr="00C56F18">
        <w:tc>
          <w:tcPr>
            <w:tcW w:w="1832" w:type="dxa"/>
          </w:tcPr>
          <w:p w14:paraId="19B62B47" w14:textId="06D1C0BC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Male</w:t>
            </w:r>
          </w:p>
        </w:tc>
        <w:tc>
          <w:tcPr>
            <w:tcW w:w="1659" w:type="dxa"/>
            <w:vAlign w:val="bottom"/>
          </w:tcPr>
          <w:p w14:paraId="7CA71117" w14:textId="09FE149A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57(76.0%)</w:t>
            </w:r>
          </w:p>
        </w:tc>
        <w:tc>
          <w:tcPr>
            <w:tcW w:w="2131" w:type="dxa"/>
            <w:vAlign w:val="bottom"/>
          </w:tcPr>
          <w:p w14:paraId="30479871" w14:textId="73691276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7(70.8%)</w:t>
            </w:r>
          </w:p>
        </w:tc>
        <w:tc>
          <w:tcPr>
            <w:tcW w:w="2131" w:type="dxa"/>
            <w:vAlign w:val="bottom"/>
          </w:tcPr>
          <w:p w14:paraId="45AFEEE8" w14:textId="20F633C0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40(78.4%)</w:t>
            </w:r>
          </w:p>
        </w:tc>
        <w:tc>
          <w:tcPr>
            <w:tcW w:w="1660" w:type="dxa"/>
          </w:tcPr>
          <w:p w14:paraId="096D1B8B" w14:textId="6670B3B8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  <w:t>0.472</w:t>
            </w:r>
          </w:p>
        </w:tc>
      </w:tr>
      <w:tr w:rsidR="007365F1" w:rsidRPr="00C41822" w14:paraId="56A84456" w14:textId="77777777" w:rsidTr="00C56F18">
        <w:tc>
          <w:tcPr>
            <w:tcW w:w="1832" w:type="dxa"/>
          </w:tcPr>
          <w:p w14:paraId="07B02F65" w14:textId="37DBA6AB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Female</w:t>
            </w:r>
          </w:p>
        </w:tc>
        <w:tc>
          <w:tcPr>
            <w:tcW w:w="1659" w:type="dxa"/>
            <w:vAlign w:val="bottom"/>
          </w:tcPr>
          <w:p w14:paraId="0D16DC48" w14:textId="202C2265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8(24.0%)</w:t>
            </w:r>
          </w:p>
        </w:tc>
        <w:tc>
          <w:tcPr>
            <w:tcW w:w="2131" w:type="dxa"/>
            <w:vAlign w:val="bottom"/>
          </w:tcPr>
          <w:p w14:paraId="410D7E8A" w14:textId="583047C5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7(29.2%)</w:t>
            </w:r>
          </w:p>
        </w:tc>
        <w:tc>
          <w:tcPr>
            <w:tcW w:w="2131" w:type="dxa"/>
            <w:vAlign w:val="bottom"/>
          </w:tcPr>
          <w:p w14:paraId="3DBC3971" w14:textId="4F3E2A8E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1(21.6%)</w:t>
            </w:r>
          </w:p>
        </w:tc>
        <w:tc>
          <w:tcPr>
            <w:tcW w:w="1660" w:type="dxa"/>
          </w:tcPr>
          <w:p w14:paraId="78F47E90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1ACB3453" w14:textId="77777777" w:rsidTr="00C56F18">
        <w:tc>
          <w:tcPr>
            <w:tcW w:w="1832" w:type="dxa"/>
          </w:tcPr>
          <w:p w14:paraId="105271FC" w14:textId="2C75F9FD" w:rsidR="007365F1" w:rsidRPr="00C41822" w:rsidRDefault="007365F1" w:rsidP="007365F1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Race</w:t>
            </w:r>
          </w:p>
        </w:tc>
        <w:tc>
          <w:tcPr>
            <w:tcW w:w="1659" w:type="dxa"/>
            <w:vAlign w:val="bottom"/>
          </w:tcPr>
          <w:p w14:paraId="45EB82C0" w14:textId="6E3E5EE2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7703CE0C" w14:textId="1425190A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68049B71" w14:textId="4E5E5664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660" w:type="dxa"/>
          </w:tcPr>
          <w:p w14:paraId="13CC2C46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4B9F26C8" w14:textId="77777777" w:rsidTr="00C56F18">
        <w:tc>
          <w:tcPr>
            <w:tcW w:w="1832" w:type="dxa"/>
          </w:tcPr>
          <w:p w14:paraId="6031C450" w14:textId="42118EDA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White</w:t>
            </w:r>
          </w:p>
        </w:tc>
        <w:tc>
          <w:tcPr>
            <w:tcW w:w="1659" w:type="dxa"/>
            <w:vAlign w:val="bottom"/>
          </w:tcPr>
          <w:p w14:paraId="70451457" w14:textId="2A4420E2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67(89.3%)</w:t>
            </w:r>
          </w:p>
        </w:tc>
        <w:tc>
          <w:tcPr>
            <w:tcW w:w="2131" w:type="dxa"/>
            <w:vAlign w:val="bottom"/>
          </w:tcPr>
          <w:p w14:paraId="252A414C" w14:textId="12AE54B9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2(91.7%)</w:t>
            </w:r>
          </w:p>
        </w:tc>
        <w:tc>
          <w:tcPr>
            <w:tcW w:w="2131" w:type="dxa"/>
            <w:vAlign w:val="bottom"/>
          </w:tcPr>
          <w:p w14:paraId="6117C577" w14:textId="44F4EFC9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45(88.2%)</w:t>
            </w:r>
          </w:p>
        </w:tc>
        <w:tc>
          <w:tcPr>
            <w:tcW w:w="1660" w:type="dxa"/>
          </w:tcPr>
          <w:p w14:paraId="67FF63A9" w14:textId="6EC69DE1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  <w:t>0.767</w:t>
            </w:r>
          </w:p>
        </w:tc>
      </w:tr>
      <w:tr w:rsidR="007365F1" w:rsidRPr="00C41822" w14:paraId="57BBD75B" w14:textId="77777777" w:rsidTr="00C56F18">
        <w:tc>
          <w:tcPr>
            <w:tcW w:w="1832" w:type="dxa"/>
          </w:tcPr>
          <w:p w14:paraId="339F9F13" w14:textId="51C00B21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Black</w:t>
            </w:r>
          </w:p>
        </w:tc>
        <w:tc>
          <w:tcPr>
            <w:tcW w:w="1659" w:type="dxa"/>
            <w:vAlign w:val="bottom"/>
          </w:tcPr>
          <w:p w14:paraId="0DA65C45" w14:textId="039FBCCD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7(9.3%)</w:t>
            </w:r>
          </w:p>
        </w:tc>
        <w:tc>
          <w:tcPr>
            <w:tcW w:w="2131" w:type="dxa"/>
            <w:vAlign w:val="bottom"/>
          </w:tcPr>
          <w:p w14:paraId="422E77AB" w14:textId="221AC29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(8.3%)</w:t>
            </w:r>
          </w:p>
        </w:tc>
        <w:tc>
          <w:tcPr>
            <w:tcW w:w="2131" w:type="dxa"/>
            <w:vAlign w:val="bottom"/>
          </w:tcPr>
          <w:p w14:paraId="0BB1A23B" w14:textId="77A7E495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5(9.8%)</w:t>
            </w:r>
          </w:p>
        </w:tc>
        <w:tc>
          <w:tcPr>
            <w:tcW w:w="1660" w:type="dxa"/>
          </w:tcPr>
          <w:p w14:paraId="38A9735F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2D9CBE7A" w14:textId="77777777" w:rsidTr="00C56F18">
        <w:tc>
          <w:tcPr>
            <w:tcW w:w="1832" w:type="dxa"/>
          </w:tcPr>
          <w:p w14:paraId="1D0046DD" w14:textId="2AFC5C87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Asian</w:t>
            </w:r>
          </w:p>
        </w:tc>
        <w:tc>
          <w:tcPr>
            <w:tcW w:w="1659" w:type="dxa"/>
            <w:vAlign w:val="bottom"/>
          </w:tcPr>
          <w:p w14:paraId="2EAB49A7" w14:textId="7EF91E23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(1.3%)</w:t>
            </w:r>
          </w:p>
        </w:tc>
        <w:tc>
          <w:tcPr>
            <w:tcW w:w="2131" w:type="dxa"/>
            <w:vAlign w:val="bottom"/>
          </w:tcPr>
          <w:p w14:paraId="7C355C70" w14:textId="3606283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0(0.0%)</w:t>
            </w:r>
          </w:p>
        </w:tc>
        <w:tc>
          <w:tcPr>
            <w:tcW w:w="2131" w:type="dxa"/>
            <w:vAlign w:val="bottom"/>
          </w:tcPr>
          <w:p w14:paraId="26282D8C" w14:textId="2541976E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(2.0%)</w:t>
            </w:r>
          </w:p>
        </w:tc>
        <w:tc>
          <w:tcPr>
            <w:tcW w:w="1660" w:type="dxa"/>
          </w:tcPr>
          <w:p w14:paraId="6E682D3F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224D998D" w14:textId="77777777" w:rsidTr="00C56F18">
        <w:tc>
          <w:tcPr>
            <w:tcW w:w="1832" w:type="dxa"/>
          </w:tcPr>
          <w:p w14:paraId="5C41A1B6" w14:textId="34932682" w:rsidR="007365F1" w:rsidRPr="00C41822" w:rsidRDefault="007365F1" w:rsidP="007365F1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Diagnosis Year</w:t>
            </w:r>
          </w:p>
        </w:tc>
        <w:tc>
          <w:tcPr>
            <w:tcW w:w="1659" w:type="dxa"/>
            <w:vAlign w:val="bottom"/>
          </w:tcPr>
          <w:p w14:paraId="5CE5B349" w14:textId="4988F2EC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731BCE22" w14:textId="6D935DF8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0CBFEDA8" w14:textId="0BB9AFA1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660" w:type="dxa"/>
          </w:tcPr>
          <w:p w14:paraId="3A0D10E3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2C2042E5" w14:textId="77777777" w:rsidTr="00C56F18">
        <w:tc>
          <w:tcPr>
            <w:tcW w:w="1832" w:type="dxa"/>
          </w:tcPr>
          <w:p w14:paraId="16087BD5" w14:textId="79015320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2005-2010</w:t>
            </w:r>
          </w:p>
        </w:tc>
        <w:tc>
          <w:tcPr>
            <w:tcW w:w="1659" w:type="dxa"/>
            <w:vAlign w:val="bottom"/>
          </w:tcPr>
          <w:p w14:paraId="5E836A67" w14:textId="31B4C335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0(40.0%)</w:t>
            </w:r>
          </w:p>
        </w:tc>
        <w:tc>
          <w:tcPr>
            <w:tcW w:w="2131" w:type="dxa"/>
            <w:vAlign w:val="bottom"/>
          </w:tcPr>
          <w:p w14:paraId="7295CAF4" w14:textId="7EB18DDC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1(45.8%)</w:t>
            </w:r>
          </w:p>
        </w:tc>
        <w:tc>
          <w:tcPr>
            <w:tcW w:w="2131" w:type="dxa"/>
            <w:vAlign w:val="bottom"/>
          </w:tcPr>
          <w:p w14:paraId="7797F52A" w14:textId="7C9C274E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9(37.3%)</w:t>
            </w:r>
          </w:p>
        </w:tc>
        <w:tc>
          <w:tcPr>
            <w:tcW w:w="1660" w:type="dxa"/>
          </w:tcPr>
          <w:p w14:paraId="1BA53649" w14:textId="786577A2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  <w:t>0.479</w:t>
            </w:r>
          </w:p>
        </w:tc>
      </w:tr>
      <w:tr w:rsidR="007365F1" w:rsidRPr="00C41822" w14:paraId="3E2442F5" w14:textId="77777777" w:rsidTr="00C56F18">
        <w:tc>
          <w:tcPr>
            <w:tcW w:w="1832" w:type="dxa"/>
          </w:tcPr>
          <w:p w14:paraId="4ED03AC5" w14:textId="41C5D4C2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2011-2013</w:t>
            </w:r>
          </w:p>
        </w:tc>
        <w:tc>
          <w:tcPr>
            <w:tcW w:w="1659" w:type="dxa"/>
            <w:vAlign w:val="bottom"/>
          </w:tcPr>
          <w:p w14:paraId="256B765A" w14:textId="0D9CDB3E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45(60.0%)</w:t>
            </w:r>
          </w:p>
        </w:tc>
        <w:tc>
          <w:tcPr>
            <w:tcW w:w="2131" w:type="dxa"/>
            <w:vAlign w:val="bottom"/>
          </w:tcPr>
          <w:p w14:paraId="26A82BEB" w14:textId="55938F65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3(54.2%)</w:t>
            </w:r>
          </w:p>
        </w:tc>
        <w:tc>
          <w:tcPr>
            <w:tcW w:w="2131" w:type="dxa"/>
            <w:vAlign w:val="bottom"/>
          </w:tcPr>
          <w:p w14:paraId="1CA9AC51" w14:textId="18F10689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2(62.7%)</w:t>
            </w:r>
          </w:p>
        </w:tc>
        <w:tc>
          <w:tcPr>
            <w:tcW w:w="1660" w:type="dxa"/>
          </w:tcPr>
          <w:p w14:paraId="34446004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7B5778E5" w14:textId="77777777" w:rsidTr="00C56F18">
        <w:tc>
          <w:tcPr>
            <w:tcW w:w="1832" w:type="dxa"/>
          </w:tcPr>
          <w:p w14:paraId="1029921D" w14:textId="12C1B2FC" w:rsidR="007365F1" w:rsidRPr="00C41822" w:rsidRDefault="007365F1" w:rsidP="007365F1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BMI (kg/m2)</w:t>
            </w:r>
          </w:p>
        </w:tc>
        <w:tc>
          <w:tcPr>
            <w:tcW w:w="1659" w:type="dxa"/>
            <w:vAlign w:val="bottom"/>
          </w:tcPr>
          <w:p w14:paraId="25D72599" w14:textId="46C41DD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49CA27DD" w14:textId="529F5D1E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6B68157C" w14:textId="65499328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660" w:type="dxa"/>
          </w:tcPr>
          <w:p w14:paraId="130D2BD6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060EFEDE" w14:textId="77777777" w:rsidTr="00C56F18">
        <w:tc>
          <w:tcPr>
            <w:tcW w:w="1832" w:type="dxa"/>
          </w:tcPr>
          <w:p w14:paraId="65C5E652" w14:textId="6A217FE8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&lt;26.6</w:t>
            </w:r>
          </w:p>
        </w:tc>
        <w:tc>
          <w:tcPr>
            <w:tcW w:w="1659" w:type="dxa"/>
            <w:vAlign w:val="bottom"/>
          </w:tcPr>
          <w:p w14:paraId="7421BED0" w14:textId="2C0ABCC3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4(45.3%)</w:t>
            </w:r>
          </w:p>
        </w:tc>
        <w:tc>
          <w:tcPr>
            <w:tcW w:w="2131" w:type="dxa"/>
            <w:vAlign w:val="bottom"/>
          </w:tcPr>
          <w:p w14:paraId="4DA22866" w14:textId="32F85790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3(54.2%)</w:t>
            </w:r>
          </w:p>
        </w:tc>
        <w:tc>
          <w:tcPr>
            <w:tcW w:w="2131" w:type="dxa"/>
            <w:vAlign w:val="bottom"/>
          </w:tcPr>
          <w:p w14:paraId="60F4AE30" w14:textId="7C43F72A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1(41.2%)</w:t>
            </w:r>
          </w:p>
        </w:tc>
        <w:tc>
          <w:tcPr>
            <w:tcW w:w="1660" w:type="dxa"/>
          </w:tcPr>
          <w:p w14:paraId="25CB5F2D" w14:textId="3E2978A4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  <w:t>0.265</w:t>
            </w:r>
          </w:p>
        </w:tc>
      </w:tr>
      <w:tr w:rsidR="007365F1" w:rsidRPr="00C41822" w14:paraId="2CAFF58D" w14:textId="77777777" w:rsidTr="00C56F18">
        <w:tc>
          <w:tcPr>
            <w:tcW w:w="1832" w:type="dxa"/>
          </w:tcPr>
          <w:p w14:paraId="08544300" w14:textId="549E1681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≥26.6</w:t>
            </w:r>
          </w:p>
        </w:tc>
        <w:tc>
          <w:tcPr>
            <w:tcW w:w="1659" w:type="dxa"/>
            <w:vAlign w:val="bottom"/>
          </w:tcPr>
          <w:p w14:paraId="239AFAE5" w14:textId="566E0DE1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5(46.7%)</w:t>
            </w:r>
          </w:p>
        </w:tc>
        <w:tc>
          <w:tcPr>
            <w:tcW w:w="2131" w:type="dxa"/>
            <w:vAlign w:val="bottom"/>
          </w:tcPr>
          <w:p w14:paraId="0B97D6E5" w14:textId="571741E2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9(37.5%)</w:t>
            </w:r>
          </w:p>
        </w:tc>
        <w:tc>
          <w:tcPr>
            <w:tcW w:w="2131" w:type="dxa"/>
            <w:vAlign w:val="bottom"/>
          </w:tcPr>
          <w:p w14:paraId="5B1BCF67" w14:textId="32477071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6(51.0%)</w:t>
            </w:r>
          </w:p>
        </w:tc>
        <w:tc>
          <w:tcPr>
            <w:tcW w:w="1660" w:type="dxa"/>
          </w:tcPr>
          <w:p w14:paraId="54F095CE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3FD43F85" w14:textId="77777777" w:rsidTr="00C56F18">
        <w:tc>
          <w:tcPr>
            <w:tcW w:w="1832" w:type="dxa"/>
          </w:tcPr>
          <w:p w14:paraId="75AA6029" w14:textId="4C95B2F3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659" w:type="dxa"/>
            <w:vAlign w:val="bottom"/>
          </w:tcPr>
          <w:p w14:paraId="2437E986" w14:textId="79B163C2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6(8.0%)</w:t>
            </w:r>
          </w:p>
        </w:tc>
        <w:tc>
          <w:tcPr>
            <w:tcW w:w="2131" w:type="dxa"/>
            <w:vAlign w:val="bottom"/>
          </w:tcPr>
          <w:p w14:paraId="1006916D" w14:textId="254CF8F9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(8.3%)</w:t>
            </w:r>
          </w:p>
        </w:tc>
        <w:tc>
          <w:tcPr>
            <w:tcW w:w="2131" w:type="dxa"/>
            <w:vAlign w:val="bottom"/>
          </w:tcPr>
          <w:p w14:paraId="6705AA9B" w14:textId="14F826BA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4(7.8%)</w:t>
            </w:r>
          </w:p>
        </w:tc>
        <w:tc>
          <w:tcPr>
            <w:tcW w:w="1660" w:type="dxa"/>
          </w:tcPr>
          <w:p w14:paraId="5F6EFC5C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3A3063CD" w14:textId="77777777" w:rsidTr="00C56F18">
        <w:tc>
          <w:tcPr>
            <w:tcW w:w="1832" w:type="dxa"/>
          </w:tcPr>
          <w:p w14:paraId="756BE368" w14:textId="02CABED9" w:rsidR="007365F1" w:rsidRPr="00C41822" w:rsidRDefault="007365F1" w:rsidP="007365F1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p T stage</w:t>
            </w:r>
          </w:p>
        </w:tc>
        <w:tc>
          <w:tcPr>
            <w:tcW w:w="1659" w:type="dxa"/>
            <w:vAlign w:val="bottom"/>
          </w:tcPr>
          <w:p w14:paraId="47000E08" w14:textId="76A221F0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68272F7B" w14:textId="1E13BF64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42557513" w14:textId="35C33D4F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660" w:type="dxa"/>
          </w:tcPr>
          <w:p w14:paraId="63792940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2A467CC2" w14:textId="77777777" w:rsidTr="00C56F18">
        <w:tc>
          <w:tcPr>
            <w:tcW w:w="1832" w:type="dxa"/>
          </w:tcPr>
          <w:p w14:paraId="6D718A5C" w14:textId="74D53EE2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pT2</w:t>
            </w:r>
          </w:p>
        </w:tc>
        <w:tc>
          <w:tcPr>
            <w:tcW w:w="1659" w:type="dxa"/>
            <w:vAlign w:val="bottom"/>
          </w:tcPr>
          <w:p w14:paraId="37D5D1ED" w14:textId="04FE4BF9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4(32.0%)</w:t>
            </w:r>
          </w:p>
        </w:tc>
        <w:tc>
          <w:tcPr>
            <w:tcW w:w="2131" w:type="dxa"/>
            <w:vAlign w:val="bottom"/>
          </w:tcPr>
          <w:p w14:paraId="20E33728" w14:textId="2AB53154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2(50.0%)</w:t>
            </w:r>
          </w:p>
        </w:tc>
        <w:tc>
          <w:tcPr>
            <w:tcW w:w="2131" w:type="dxa"/>
            <w:vAlign w:val="bottom"/>
          </w:tcPr>
          <w:p w14:paraId="47C7CD00" w14:textId="04321AE4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2(23.5%)</w:t>
            </w:r>
          </w:p>
        </w:tc>
        <w:tc>
          <w:tcPr>
            <w:tcW w:w="1660" w:type="dxa"/>
          </w:tcPr>
          <w:p w14:paraId="5710602D" w14:textId="70A1849B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  <w:t>0.014</w:t>
            </w:r>
          </w:p>
        </w:tc>
      </w:tr>
      <w:tr w:rsidR="007365F1" w:rsidRPr="00C41822" w14:paraId="081C98A8" w14:textId="77777777" w:rsidTr="00C56F18">
        <w:tc>
          <w:tcPr>
            <w:tcW w:w="1832" w:type="dxa"/>
          </w:tcPr>
          <w:p w14:paraId="6D2CF338" w14:textId="47B151DA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pT3-4</w:t>
            </w:r>
          </w:p>
        </w:tc>
        <w:tc>
          <w:tcPr>
            <w:tcW w:w="1659" w:type="dxa"/>
            <w:vAlign w:val="bottom"/>
          </w:tcPr>
          <w:p w14:paraId="707B95E4" w14:textId="113E5939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43(57.3%)</w:t>
            </w:r>
          </w:p>
        </w:tc>
        <w:tc>
          <w:tcPr>
            <w:tcW w:w="2131" w:type="dxa"/>
            <w:vAlign w:val="bottom"/>
          </w:tcPr>
          <w:p w14:paraId="5032310E" w14:textId="1FF1A29F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9(37.5%)</w:t>
            </w:r>
          </w:p>
        </w:tc>
        <w:tc>
          <w:tcPr>
            <w:tcW w:w="2131" w:type="dxa"/>
            <w:vAlign w:val="bottom"/>
          </w:tcPr>
          <w:p w14:paraId="3090CF36" w14:textId="13F8691C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4(66.7%)</w:t>
            </w:r>
          </w:p>
        </w:tc>
        <w:tc>
          <w:tcPr>
            <w:tcW w:w="1660" w:type="dxa"/>
          </w:tcPr>
          <w:p w14:paraId="3E6A1E63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74EFA345" w14:textId="77777777" w:rsidTr="00C56F18">
        <w:tc>
          <w:tcPr>
            <w:tcW w:w="1832" w:type="dxa"/>
          </w:tcPr>
          <w:p w14:paraId="6C69C694" w14:textId="29073602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659" w:type="dxa"/>
            <w:vAlign w:val="bottom"/>
          </w:tcPr>
          <w:p w14:paraId="30F3FBD3" w14:textId="3BE50541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8(10.7%)</w:t>
            </w:r>
          </w:p>
        </w:tc>
        <w:tc>
          <w:tcPr>
            <w:tcW w:w="2131" w:type="dxa"/>
            <w:vAlign w:val="bottom"/>
          </w:tcPr>
          <w:p w14:paraId="1B10A266" w14:textId="5C075D49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(12.5%)</w:t>
            </w:r>
          </w:p>
        </w:tc>
        <w:tc>
          <w:tcPr>
            <w:tcW w:w="2131" w:type="dxa"/>
            <w:vAlign w:val="bottom"/>
          </w:tcPr>
          <w:p w14:paraId="6832E73D" w14:textId="2192AF16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5(9.8%)</w:t>
            </w:r>
          </w:p>
        </w:tc>
        <w:tc>
          <w:tcPr>
            <w:tcW w:w="1660" w:type="dxa"/>
          </w:tcPr>
          <w:p w14:paraId="03DDF43E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4DFF42E2" w14:textId="77777777" w:rsidTr="00C56F18">
        <w:tc>
          <w:tcPr>
            <w:tcW w:w="1832" w:type="dxa"/>
          </w:tcPr>
          <w:p w14:paraId="4C190C98" w14:textId="1B333536" w:rsidR="007365F1" w:rsidRPr="00C41822" w:rsidRDefault="007365F1" w:rsidP="007365F1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p N stage</w:t>
            </w:r>
          </w:p>
        </w:tc>
        <w:tc>
          <w:tcPr>
            <w:tcW w:w="1659" w:type="dxa"/>
            <w:vAlign w:val="bottom"/>
          </w:tcPr>
          <w:p w14:paraId="7804F975" w14:textId="11411E90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71E30053" w14:textId="0EF612EF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  <w:vAlign w:val="bottom"/>
          </w:tcPr>
          <w:p w14:paraId="2C90760D" w14:textId="2E1C4E56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660" w:type="dxa"/>
          </w:tcPr>
          <w:p w14:paraId="3D0D9AFA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6EF51B36" w14:textId="77777777" w:rsidTr="00C56F18">
        <w:tc>
          <w:tcPr>
            <w:tcW w:w="1832" w:type="dxa"/>
          </w:tcPr>
          <w:p w14:paraId="54B5BEAD" w14:textId="100534DC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pN0</w:t>
            </w:r>
          </w:p>
        </w:tc>
        <w:tc>
          <w:tcPr>
            <w:tcW w:w="1659" w:type="dxa"/>
            <w:vAlign w:val="bottom"/>
          </w:tcPr>
          <w:p w14:paraId="5B60E63C" w14:textId="7EC49B15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42(56.0%)</w:t>
            </w:r>
          </w:p>
        </w:tc>
        <w:tc>
          <w:tcPr>
            <w:tcW w:w="2131" w:type="dxa"/>
            <w:vAlign w:val="bottom"/>
          </w:tcPr>
          <w:p w14:paraId="2F6D8183" w14:textId="577E750E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1(45.8%)</w:t>
            </w:r>
          </w:p>
        </w:tc>
        <w:tc>
          <w:tcPr>
            <w:tcW w:w="2131" w:type="dxa"/>
            <w:vAlign w:val="bottom"/>
          </w:tcPr>
          <w:p w14:paraId="170E3FC8" w14:textId="295D80D0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1(60.8%)</w:t>
            </w:r>
          </w:p>
        </w:tc>
        <w:tc>
          <w:tcPr>
            <w:tcW w:w="1660" w:type="dxa"/>
          </w:tcPr>
          <w:p w14:paraId="18B1902F" w14:textId="4DCF6DC8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  <w:t>0.838</w:t>
            </w:r>
          </w:p>
        </w:tc>
      </w:tr>
      <w:tr w:rsidR="007365F1" w:rsidRPr="00C41822" w14:paraId="5028B57D" w14:textId="77777777" w:rsidTr="00C56F18">
        <w:tc>
          <w:tcPr>
            <w:tcW w:w="1832" w:type="dxa"/>
          </w:tcPr>
          <w:p w14:paraId="4C21D30A" w14:textId="326E74D1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pN1-2</w:t>
            </w:r>
          </w:p>
        </w:tc>
        <w:tc>
          <w:tcPr>
            <w:tcW w:w="1659" w:type="dxa"/>
            <w:vAlign w:val="bottom"/>
          </w:tcPr>
          <w:p w14:paraId="48A9FA2D" w14:textId="03238688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1(28.0%)</w:t>
            </w:r>
          </w:p>
        </w:tc>
        <w:tc>
          <w:tcPr>
            <w:tcW w:w="2131" w:type="dxa"/>
            <w:vAlign w:val="bottom"/>
          </w:tcPr>
          <w:p w14:paraId="3BEF7E7E" w14:textId="04ECB02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5(20.8%)</w:t>
            </w:r>
          </w:p>
        </w:tc>
        <w:tc>
          <w:tcPr>
            <w:tcW w:w="2131" w:type="dxa"/>
            <w:vAlign w:val="bottom"/>
          </w:tcPr>
          <w:p w14:paraId="6DD4820F" w14:textId="072E8A1C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6(31.4%)</w:t>
            </w:r>
          </w:p>
        </w:tc>
        <w:tc>
          <w:tcPr>
            <w:tcW w:w="1660" w:type="dxa"/>
          </w:tcPr>
          <w:p w14:paraId="0C8E74EF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2EC05B70" w14:textId="77777777" w:rsidTr="00C56F18">
        <w:tc>
          <w:tcPr>
            <w:tcW w:w="1832" w:type="dxa"/>
          </w:tcPr>
          <w:p w14:paraId="345D51E0" w14:textId="2480AA69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Unknown</w:t>
            </w:r>
          </w:p>
        </w:tc>
        <w:tc>
          <w:tcPr>
            <w:tcW w:w="1659" w:type="dxa"/>
            <w:vAlign w:val="bottom"/>
          </w:tcPr>
          <w:p w14:paraId="7B1AD272" w14:textId="1F7518A6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2(16.0%)</w:t>
            </w:r>
          </w:p>
        </w:tc>
        <w:tc>
          <w:tcPr>
            <w:tcW w:w="2131" w:type="dxa"/>
            <w:vAlign w:val="bottom"/>
          </w:tcPr>
          <w:p w14:paraId="4F08489D" w14:textId="6A3F63A2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8(33.3%)</w:t>
            </w:r>
          </w:p>
        </w:tc>
        <w:tc>
          <w:tcPr>
            <w:tcW w:w="2131" w:type="dxa"/>
            <w:vAlign w:val="bottom"/>
          </w:tcPr>
          <w:p w14:paraId="0BD689C7" w14:textId="1CDE342A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4(7.8%)</w:t>
            </w:r>
          </w:p>
        </w:tc>
        <w:tc>
          <w:tcPr>
            <w:tcW w:w="1660" w:type="dxa"/>
          </w:tcPr>
          <w:p w14:paraId="4070497F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72CF22F2" w14:textId="77777777" w:rsidTr="00C56F18">
        <w:tc>
          <w:tcPr>
            <w:tcW w:w="1832" w:type="dxa"/>
          </w:tcPr>
          <w:p w14:paraId="44C74CE2" w14:textId="4224D808" w:rsidR="007365F1" w:rsidRPr="00C41822" w:rsidRDefault="007365F1" w:rsidP="007365F1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Stage</w:t>
            </w:r>
          </w:p>
        </w:tc>
        <w:tc>
          <w:tcPr>
            <w:tcW w:w="1659" w:type="dxa"/>
          </w:tcPr>
          <w:p w14:paraId="2CDD5717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</w:tcPr>
          <w:p w14:paraId="4262D0CB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</w:tcPr>
          <w:p w14:paraId="63F0C181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660" w:type="dxa"/>
          </w:tcPr>
          <w:p w14:paraId="263C4FD3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2BA8A1EE" w14:textId="77777777" w:rsidTr="00C56F18">
        <w:tc>
          <w:tcPr>
            <w:tcW w:w="1832" w:type="dxa"/>
          </w:tcPr>
          <w:p w14:paraId="00FD20C9" w14:textId="65DFB86B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 xml:space="preserve">Stage </w:t>
            </w:r>
            <w:r w:rsidRPr="00C4182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Ⅱ</w:t>
            </w:r>
          </w:p>
        </w:tc>
        <w:tc>
          <w:tcPr>
            <w:tcW w:w="1659" w:type="dxa"/>
            <w:vAlign w:val="bottom"/>
          </w:tcPr>
          <w:p w14:paraId="09DF611E" w14:textId="3460BF04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8(37.3%)</w:t>
            </w:r>
          </w:p>
        </w:tc>
        <w:tc>
          <w:tcPr>
            <w:tcW w:w="2131" w:type="dxa"/>
            <w:vAlign w:val="bottom"/>
          </w:tcPr>
          <w:p w14:paraId="599D61D0" w14:textId="7E8CC0DC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3(54.2%)</w:t>
            </w:r>
          </w:p>
        </w:tc>
        <w:tc>
          <w:tcPr>
            <w:tcW w:w="2131" w:type="dxa"/>
            <w:vAlign w:val="bottom"/>
          </w:tcPr>
          <w:p w14:paraId="05BE4A76" w14:textId="78CFB1E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5(29.4%)</w:t>
            </w:r>
          </w:p>
        </w:tc>
        <w:tc>
          <w:tcPr>
            <w:tcW w:w="1660" w:type="dxa"/>
          </w:tcPr>
          <w:p w14:paraId="703B3D39" w14:textId="0D0DA138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  <w:t>0.039</w:t>
            </w:r>
          </w:p>
        </w:tc>
      </w:tr>
      <w:tr w:rsidR="007365F1" w:rsidRPr="00C41822" w14:paraId="1111A83F" w14:textId="77777777" w:rsidTr="00C56F18">
        <w:tc>
          <w:tcPr>
            <w:tcW w:w="1832" w:type="dxa"/>
          </w:tcPr>
          <w:p w14:paraId="7F58E26D" w14:textId="2C5577C0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 xml:space="preserve">Stage </w:t>
            </w:r>
            <w:r w:rsidRPr="00C41822">
              <w:rPr>
                <w:rFonts w:ascii="Times New Roman" w:eastAsia="宋体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Ⅲ</w:t>
            </w:r>
          </w:p>
        </w:tc>
        <w:tc>
          <w:tcPr>
            <w:tcW w:w="1659" w:type="dxa"/>
            <w:vAlign w:val="bottom"/>
          </w:tcPr>
          <w:p w14:paraId="0FF36DEE" w14:textId="52E8E008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47(62.7%)</w:t>
            </w:r>
          </w:p>
        </w:tc>
        <w:tc>
          <w:tcPr>
            <w:tcW w:w="2131" w:type="dxa"/>
            <w:vAlign w:val="bottom"/>
          </w:tcPr>
          <w:p w14:paraId="08CD0088" w14:textId="4AE76926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1(45.8%)</w:t>
            </w:r>
          </w:p>
        </w:tc>
        <w:tc>
          <w:tcPr>
            <w:tcW w:w="2131" w:type="dxa"/>
            <w:vAlign w:val="bottom"/>
          </w:tcPr>
          <w:p w14:paraId="3B9A164E" w14:textId="2AB9B345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6(70.6%)</w:t>
            </w:r>
          </w:p>
        </w:tc>
        <w:tc>
          <w:tcPr>
            <w:tcW w:w="1660" w:type="dxa"/>
          </w:tcPr>
          <w:p w14:paraId="21569152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6512BD6B" w14:textId="77777777" w:rsidTr="00C56F18">
        <w:tc>
          <w:tcPr>
            <w:tcW w:w="1832" w:type="dxa"/>
          </w:tcPr>
          <w:p w14:paraId="6D7027DD" w14:textId="4ED05BDB" w:rsidR="007365F1" w:rsidRPr="00C41822" w:rsidRDefault="007365F1" w:rsidP="007365F1">
            <w:pPr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TMB</w:t>
            </w:r>
          </w:p>
        </w:tc>
        <w:tc>
          <w:tcPr>
            <w:tcW w:w="1659" w:type="dxa"/>
          </w:tcPr>
          <w:p w14:paraId="02B64538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</w:tcPr>
          <w:p w14:paraId="258A399B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2131" w:type="dxa"/>
          </w:tcPr>
          <w:p w14:paraId="42D0B4FF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  <w:tc>
          <w:tcPr>
            <w:tcW w:w="1660" w:type="dxa"/>
          </w:tcPr>
          <w:p w14:paraId="5BBC6244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  <w:tr w:rsidR="007365F1" w:rsidRPr="00C41822" w14:paraId="0F763D1A" w14:textId="77777777" w:rsidTr="00C56F18">
        <w:tc>
          <w:tcPr>
            <w:tcW w:w="1832" w:type="dxa"/>
          </w:tcPr>
          <w:p w14:paraId="1AF98F3C" w14:textId="489CE281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Low TMB</w:t>
            </w:r>
          </w:p>
        </w:tc>
        <w:tc>
          <w:tcPr>
            <w:tcW w:w="1659" w:type="dxa"/>
            <w:vAlign w:val="bottom"/>
          </w:tcPr>
          <w:p w14:paraId="72F8B0B5" w14:textId="1E8984FB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8(50.7%)</w:t>
            </w:r>
          </w:p>
        </w:tc>
        <w:tc>
          <w:tcPr>
            <w:tcW w:w="2131" w:type="dxa"/>
            <w:vAlign w:val="bottom"/>
          </w:tcPr>
          <w:p w14:paraId="49A00DA2" w14:textId="1CBF5B71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8(33.3%)</w:t>
            </w:r>
          </w:p>
        </w:tc>
        <w:tc>
          <w:tcPr>
            <w:tcW w:w="2131" w:type="dxa"/>
            <w:vAlign w:val="bottom"/>
          </w:tcPr>
          <w:p w14:paraId="1C37DFB0" w14:textId="7423B1C0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0(58.8%)</w:t>
            </w:r>
          </w:p>
        </w:tc>
        <w:tc>
          <w:tcPr>
            <w:tcW w:w="1660" w:type="dxa"/>
          </w:tcPr>
          <w:p w14:paraId="268D22A1" w14:textId="411B6C25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  <w:t>0.039</w:t>
            </w:r>
          </w:p>
        </w:tc>
      </w:tr>
      <w:tr w:rsidR="007365F1" w:rsidRPr="00C41822" w14:paraId="0768D492" w14:textId="77777777" w:rsidTr="00C56F18">
        <w:tc>
          <w:tcPr>
            <w:tcW w:w="1832" w:type="dxa"/>
          </w:tcPr>
          <w:p w14:paraId="4612D447" w14:textId="3C55740A" w:rsidR="007365F1" w:rsidRPr="00C41822" w:rsidRDefault="007365F1" w:rsidP="007365F1">
            <w:pPr>
              <w:ind w:firstLineChars="100" w:firstLine="181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18"/>
                <w:szCs w:val="18"/>
                <w:lang w:eastAsia="de-DE" w:bidi="en-US"/>
              </w:rPr>
              <w:t>High TMB</w:t>
            </w:r>
          </w:p>
        </w:tc>
        <w:tc>
          <w:tcPr>
            <w:tcW w:w="1659" w:type="dxa"/>
            <w:vAlign w:val="bottom"/>
          </w:tcPr>
          <w:p w14:paraId="5B668CB8" w14:textId="1866F954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37(49.3%)</w:t>
            </w:r>
          </w:p>
        </w:tc>
        <w:tc>
          <w:tcPr>
            <w:tcW w:w="2131" w:type="dxa"/>
            <w:vAlign w:val="bottom"/>
          </w:tcPr>
          <w:p w14:paraId="08316263" w14:textId="4177D89E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16(66.7%)</w:t>
            </w:r>
          </w:p>
        </w:tc>
        <w:tc>
          <w:tcPr>
            <w:tcW w:w="2131" w:type="dxa"/>
            <w:vAlign w:val="bottom"/>
          </w:tcPr>
          <w:p w14:paraId="699826E3" w14:textId="2DBDFBB8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  <w:r w:rsidRPr="00C41822">
              <w:rPr>
                <w:rFonts w:ascii="Times New Roman" w:eastAsia="等线" w:hAnsi="Times New Roman" w:cs="Times New Roman"/>
                <w:color w:val="000000"/>
                <w:sz w:val="22"/>
              </w:rPr>
              <w:t>21(41.2%)</w:t>
            </w:r>
          </w:p>
        </w:tc>
        <w:tc>
          <w:tcPr>
            <w:tcW w:w="1660" w:type="dxa"/>
          </w:tcPr>
          <w:p w14:paraId="0D18B1C7" w14:textId="77777777" w:rsidR="007365F1" w:rsidRPr="00C41822" w:rsidRDefault="007365F1" w:rsidP="007365F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kern w:val="0"/>
                <w:sz w:val="18"/>
                <w:szCs w:val="18"/>
                <w:lang w:eastAsia="de-DE" w:bidi="en-US"/>
              </w:rPr>
            </w:pPr>
          </w:p>
        </w:tc>
      </w:tr>
    </w:tbl>
    <w:p w14:paraId="13A87AE1" w14:textId="66D4A13B" w:rsidR="00100453" w:rsidRPr="00C41822" w:rsidRDefault="00C07E95">
      <w:pPr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de-DE" w:bidi="en-US"/>
        </w:rPr>
      </w:pPr>
      <w:r w:rsidRPr="00C4182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de-DE" w:bidi="en-US"/>
        </w:rPr>
        <w:t>TMB: Tumor mutation burden</w:t>
      </w:r>
      <w:r w:rsidR="00727DEA" w:rsidRPr="00C4182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de-DE" w:bidi="en-US"/>
        </w:rPr>
        <w:t xml:space="preserve">; </w:t>
      </w:r>
      <w:r w:rsidR="00056F89" w:rsidRPr="00C4182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de-DE" w:bidi="en-US"/>
        </w:rPr>
        <w:t xml:space="preserve">BMI: </w:t>
      </w:r>
      <w:bookmarkStart w:id="0" w:name="_Hlk42863010"/>
      <w:r w:rsidR="00056F89" w:rsidRPr="00C41822">
        <w:rPr>
          <w:rFonts w:ascii="Times New Roman" w:eastAsia="Times New Roman" w:hAnsi="Times New Roman" w:cs="Times New Roman"/>
          <w:bCs/>
          <w:color w:val="000000"/>
          <w:kern w:val="0"/>
          <w:sz w:val="18"/>
          <w:szCs w:val="18"/>
          <w:lang w:eastAsia="de-DE" w:bidi="en-US"/>
        </w:rPr>
        <w:t>Body mass index</w:t>
      </w:r>
      <w:bookmarkEnd w:id="0"/>
    </w:p>
    <w:sectPr w:rsidR="00100453" w:rsidRPr="00C41822" w:rsidSect="00500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454B9B" w14:textId="77777777" w:rsidR="00557E67" w:rsidRDefault="00557E67" w:rsidP="00C42B0E">
      <w:r>
        <w:separator/>
      </w:r>
    </w:p>
  </w:endnote>
  <w:endnote w:type="continuationSeparator" w:id="0">
    <w:p w14:paraId="2E8BF3EF" w14:textId="77777777" w:rsidR="00557E67" w:rsidRDefault="00557E67" w:rsidP="00C42B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E9BD52C" w14:textId="77777777" w:rsidR="00557E67" w:rsidRDefault="00557E67" w:rsidP="00C42B0E">
      <w:r>
        <w:separator/>
      </w:r>
    </w:p>
  </w:footnote>
  <w:footnote w:type="continuationSeparator" w:id="0">
    <w:p w14:paraId="418152A3" w14:textId="77777777" w:rsidR="00557E67" w:rsidRDefault="00557E67" w:rsidP="00C42B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68C"/>
    <w:rsid w:val="00056F89"/>
    <w:rsid w:val="00092C1E"/>
    <w:rsid w:val="000F159A"/>
    <w:rsid w:val="00100453"/>
    <w:rsid w:val="00114116"/>
    <w:rsid w:val="00196267"/>
    <w:rsid w:val="001A1316"/>
    <w:rsid w:val="001B0609"/>
    <w:rsid w:val="00231892"/>
    <w:rsid w:val="002402C7"/>
    <w:rsid w:val="002416A5"/>
    <w:rsid w:val="00252AE5"/>
    <w:rsid w:val="002574E7"/>
    <w:rsid w:val="00273E05"/>
    <w:rsid w:val="002865BF"/>
    <w:rsid w:val="00331861"/>
    <w:rsid w:val="00343EE2"/>
    <w:rsid w:val="003D2DBA"/>
    <w:rsid w:val="003F1ABF"/>
    <w:rsid w:val="003F786E"/>
    <w:rsid w:val="00431CC4"/>
    <w:rsid w:val="00453AD2"/>
    <w:rsid w:val="004674FE"/>
    <w:rsid w:val="00474EC0"/>
    <w:rsid w:val="004D16EA"/>
    <w:rsid w:val="00500267"/>
    <w:rsid w:val="00521955"/>
    <w:rsid w:val="005346D9"/>
    <w:rsid w:val="00557E67"/>
    <w:rsid w:val="005617DC"/>
    <w:rsid w:val="00562FD1"/>
    <w:rsid w:val="0059310D"/>
    <w:rsid w:val="00627851"/>
    <w:rsid w:val="00695269"/>
    <w:rsid w:val="00727DEA"/>
    <w:rsid w:val="007365F1"/>
    <w:rsid w:val="0074222A"/>
    <w:rsid w:val="007511E9"/>
    <w:rsid w:val="007564C8"/>
    <w:rsid w:val="00761B97"/>
    <w:rsid w:val="007E368C"/>
    <w:rsid w:val="0081085F"/>
    <w:rsid w:val="00810A89"/>
    <w:rsid w:val="0084337D"/>
    <w:rsid w:val="00861249"/>
    <w:rsid w:val="00892ECF"/>
    <w:rsid w:val="008B25CB"/>
    <w:rsid w:val="008F2617"/>
    <w:rsid w:val="00B22593"/>
    <w:rsid w:val="00BA031B"/>
    <w:rsid w:val="00BF32CD"/>
    <w:rsid w:val="00C07E95"/>
    <w:rsid w:val="00C32A1C"/>
    <w:rsid w:val="00C41822"/>
    <w:rsid w:val="00C42B0E"/>
    <w:rsid w:val="00C56F18"/>
    <w:rsid w:val="00DA40BA"/>
    <w:rsid w:val="00DD092B"/>
    <w:rsid w:val="00E132E8"/>
    <w:rsid w:val="00E25C4D"/>
    <w:rsid w:val="00E740DC"/>
    <w:rsid w:val="00F8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31F552"/>
  <w15:chartTrackingRefBased/>
  <w15:docId w15:val="{EF550AE1-490E-4CF8-A1DB-FE4FA1DBC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16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2B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2B0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2B0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2B0E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674F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674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2123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2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6F2FBA-462D-4AB3-8258-77AE2DF3B6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75</Words>
  <Characters>1004</Characters>
  <Application>Microsoft Office Word</Application>
  <DocSecurity>0</DocSecurity>
  <Lines>8</Lines>
  <Paragraphs>2</Paragraphs>
  <ScaleCrop>false</ScaleCrop>
  <Company/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tangxinrise@foxmail.com</cp:lastModifiedBy>
  <cp:revision>48</cp:revision>
  <dcterms:created xsi:type="dcterms:W3CDTF">2020-05-14T00:40:00Z</dcterms:created>
  <dcterms:modified xsi:type="dcterms:W3CDTF">2021-03-24T12:13:00Z</dcterms:modified>
</cp:coreProperties>
</file>